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B31C01" w14:textId="7F3DC93C" w:rsidR="000C4129" w:rsidRPr="00992CA1" w:rsidRDefault="00AF487A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Table S4.</w:t>
      </w:r>
      <w:bookmarkStart w:id="0" w:name="_GoBack"/>
      <w:bookmarkEnd w:id="0"/>
      <w:r w:rsidR="000C4129" w:rsidRPr="00992CA1">
        <w:rPr>
          <w:rFonts w:ascii="Arial" w:hAnsi="Arial" w:cs="Arial"/>
          <w:b/>
          <w:bCs/>
        </w:rPr>
        <w:t xml:space="preserve"> List of top five canonical pathways being altered in N6 (WT), N9 (Rest+/-), and N8 (Rest-/-) ESCs after prolonged culturing</w:t>
      </w:r>
    </w:p>
    <w:tbl>
      <w:tblPr>
        <w:tblW w:w="9555" w:type="dxa"/>
        <w:tblInd w:w="93" w:type="dxa"/>
        <w:tblLook w:val="04A0" w:firstRow="1" w:lastRow="0" w:firstColumn="1" w:lastColumn="0" w:noHBand="0" w:noVBand="1"/>
      </w:tblPr>
      <w:tblGrid>
        <w:gridCol w:w="6045"/>
        <w:gridCol w:w="1505"/>
        <w:gridCol w:w="2005"/>
      </w:tblGrid>
      <w:tr w:rsidR="00992CA1" w:rsidRPr="00992CA1" w14:paraId="465E9079" w14:textId="77777777" w:rsidTr="00992CA1">
        <w:trPr>
          <w:trHeight w:val="300"/>
        </w:trPr>
        <w:tc>
          <w:tcPr>
            <w:tcW w:w="95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5604" w14:textId="77777777" w:rsidR="00992CA1" w:rsidRPr="00992CA1" w:rsidRDefault="00992CA1" w:rsidP="00992CA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2CA1">
              <w:rPr>
                <w:rFonts w:ascii="Arial" w:eastAsia="Times New Roman" w:hAnsi="Arial" w:cs="Arial"/>
                <w:color w:val="000000"/>
              </w:rPr>
              <w:t>Genome wide expression profile reveals alterations in Canonical Pathways</w:t>
            </w:r>
          </w:p>
        </w:tc>
      </w:tr>
      <w:tr w:rsidR="00992CA1" w:rsidRPr="00992CA1" w14:paraId="2CA7BE4F" w14:textId="77777777" w:rsidTr="00992CA1">
        <w:trPr>
          <w:trHeight w:val="300"/>
        </w:trPr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D95490" w14:textId="77777777" w:rsidR="00992CA1" w:rsidRPr="00992CA1" w:rsidRDefault="00992CA1" w:rsidP="00992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92CA1">
              <w:rPr>
                <w:rFonts w:ascii="Arial" w:eastAsia="Times New Roman" w:hAnsi="Arial" w:cs="Arial"/>
                <w:color w:val="000000"/>
              </w:rPr>
              <w:t>Name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DF3A7" w14:textId="77777777" w:rsidR="00992CA1" w:rsidRPr="00992CA1" w:rsidRDefault="00992CA1" w:rsidP="00992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92CA1">
              <w:rPr>
                <w:rFonts w:ascii="Arial" w:eastAsia="Times New Roman" w:hAnsi="Arial" w:cs="Arial"/>
                <w:color w:val="000000"/>
              </w:rPr>
              <w:t>p-value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C91141" w14:textId="77777777" w:rsidR="00992CA1" w:rsidRPr="00992CA1" w:rsidRDefault="00992CA1" w:rsidP="00992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92CA1">
              <w:rPr>
                <w:rFonts w:ascii="Arial" w:eastAsia="Times New Roman" w:hAnsi="Arial" w:cs="Arial"/>
                <w:color w:val="000000"/>
              </w:rPr>
              <w:t>Ratio</w:t>
            </w:r>
          </w:p>
        </w:tc>
      </w:tr>
      <w:tr w:rsidR="00992CA1" w:rsidRPr="00992CA1" w14:paraId="1E516125" w14:textId="77777777" w:rsidTr="00992CA1">
        <w:trPr>
          <w:trHeight w:val="300"/>
        </w:trPr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B26B" w14:textId="77777777" w:rsidR="00992CA1" w:rsidRPr="00992CA1" w:rsidRDefault="00992CA1" w:rsidP="00992CA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2CA1">
              <w:rPr>
                <w:rFonts w:ascii="Arial" w:eastAsia="Times New Roman" w:hAnsi="Arial" w:cs="Arial"/>
                <w:color w:val="000000"/>
              </w:rPr>
              <w:t>N6 (Wild-type Parental control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84EB" w14:textId="77777777" w:rsidR="00992CA1" w:rsidRPr="00992CA1" w:rsidRDefault="00992CA1" w:rsidP="00992C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013E" w14:textId="77777777" w:rsidR="00992CA1" w:rsidRPr="00992CA1" w:rsidRDefault="00992CA1" w:rsidP="00992C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92CA1" w:rsidRPr="00992CA1" w14:paraId="1BE1961C" w14:textId="77777777" w:rsidTr="00992CA1">
        <w:trPr>
          <w:trHeight w:val="300"/>
        </w:trPr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089611" w14:textId="77777777" w:rsidR="00992CA1" w:rsidRPr="00992CA1" w:rsidRDefault="00992CA1" w:rsidP="00992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2C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gulation of Actin-based Motility by Rho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71EAE8" w14:textId="77777777" w:rsidR="00992CA1" w:rsidRPr="00992CA1" w:rsidRDefault="00992CA1" w:rsidP="00992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2C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6E-02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4DB33B" w14:textId="77777777" w:rsidR="00992CA1" w:rsidRPr="00992CA1" w:rsidRDefault="00992CA1" w:rsidP="00992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2C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92 (0.022)</w:t>
            </w:r>
          </w:p>
        </w:tc>
      </w:tr>
      <w:tr w:rsidR="00992CA1" w:rsidRPr="00992CA1" w14:paraId="22004996" w14:textId="77777777" w:rsidTr="00992CA1">
        <w:trPr>
          <w:trHeight w:val="300"/>
        </w:trPr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486213" w14:textId="77777777" w:rsidR="00992CA1" w:rsidRPr="00992CA1" w:rsidRDefault="00992CA1" w:rsidP="00992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2C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le of Tissue Factor in Cancer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E74BB1" w14:textId="77777777" w:rsidR="00992CA1" w:rsidRPr="00992CA1" w:rsidRDefault="00992CA1" w:rsidP="00992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2C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5E-02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4FA883" w14:textId="77777777" w:rsidR="00992CA1" w:rsidRPr="00992CA1" w:rsidRDefault="00992CA1" w:rsidP="00992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2C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116 (0.017)</w:t>
            </w:r>
          </w:p>
        </w:tc>
      </w:tr>
      <w:tr w:rsidR="00992CA1" w:rsidRPr="00992CA1" w14:paraId="4DC86EBA" w14:textId="77777777" w:rsidTr="00992CA1">
        <w:trPr>
          <w:trHeight w:val="300"/>
        </w:trPr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13C87B" w14:textId="77777777" w:rsidR="00992CA1" w:rsidRPr="00992CA1" w:rsidRDefault="00992CA1" w:rsidP="00992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2C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 Cell Receptor Signaling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FEB7A8" w14:textId="77777777" w:rsidR="00992CA1" w:rsidRPr="00992CA1" w:rsidRDefault="00992CA1" w:rsidP="00992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2C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5E-02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D85882" w14:textId="77777777" w:rsidR="00992CA1" w:rsidRPr="00992CA1" w:rsidRDefault="00992CA1" w:rsidP="00992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2C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157 (0.013)</w:t>
            </w:r>
          </w:p>
        </w:tc>
      </w:tr>
      <w:tr w:rsidR="00992CA1" w:rsidRPr="00992CA1" w14:paraId="3EB83F40" w14:textId="77777777" w:rsidTr="00992CA1">
        <w:trPr>
          <w:trHeight w:val="300"/>
        </w:trPr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4CB4CE" w14:textId="77777777" w:rsidR="00992CA1" w:rsidRPr="00992CA1" w:rsidRDefault="00992CA1" w:rsidP="00992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2C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R4 Signaling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C11782" w14:textId="77777777" w:rsidR="00992CA1" w:rsidRPr="00992CA1" w:rsidRDefault="00992CA1" w:rsidP="00992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2C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8E-02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AF9371" w14:textId="77777777" w:rsidR="00992CA1" w:rsidRPr="00992CA1" w:rsidRDefault="00992CA1" w:rsidP="00992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2C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171 (0.012)</w:t>
            </w:r>
          </w:p>
        </w:tc>
      </w:tr>
      <w:tr w:rsidR="00992CA1" w:rsidRPr="00992CA1" w14:paraId="0D449A7C" w14:textId="77777777" w:rsidTr="00992CA1">
        <w:trPr>
          <w:trHeight w:val="300"/>
        </w:trPr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5F54FD" w14:textId="77777777" w:rsidR="00992CA1" w:rsidRPr="00992CA1" w:rsidRDefault="00992CA1" w:rsidP="00992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2C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rm Cell-</w:t>
            </w:r>
            <w:proofErr w:type="spellStart"/>
            <w:r w:rsidRPr="00992C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toli</w:t>
            </w:r>
            <w:proofErr w:type="spellEnd"/>
            <w:r w:rsidRPr="00992C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ell Junction Signaling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4C467B" w14:textId="77777777" w:rsidR="00992CA1" w:rsidRPr="00992CA1" w:rsidRDefault="00992CA1" w:rsidP="00992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2C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3E-02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38849F" w14:textId="77777777" w:rsidR="00992CA1" w:rsidRPr="00992CA1" w:rsidRDefault="00992CA1" w:rsidP="00992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2C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168 (0.012)</w:t>
            </w:r>
          </w:p>
        </w:tc>
      </w:tr>
      <w:tr w:rsidR="00992CA1" w:rsidRPr="00992CA1" w14:paraId="0CF14760" w14:textId="77777777" w:rsidTr="00992CA1">
        <w:trPr>
          <w:trHeight w:val="300"/>
        </w:trPr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74EE8" w14:textId="77777777" w:rsidR="00992CA1" w:rsidRPr="00992CA1" w:rsidRDefault="00992CA1" w:rsidP="00992CA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2CA1">
              <w:rPr>
                <w:rFonts w:ascii="Arial" w:eastAsia="Times New Roman" w:hAnsi="Arial" w:cs="Arial"/>
                <w:color w:val="000000"/>
              </w:rPr>
              <w:t>N9 (Rest+/-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D52E" w14:textId="77777777" w:rsidR="00992CA1" w:rsidRPr="00992CA1" w:rsidRDefault="00992CA1" w:rsidP="00992C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F058" w14:textId="77777777" w:rsidR="00992CA1" w:rsidRPr="00992CA1" w:rsidRDefault="00992CA1" w:rsidP="00992C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92CA1" w:rsidRPr="00992CA1" w14:paraId="789F0F7B" w14:textId="77777777" w:rsidTr="00992CA1">
        <w:trPr>
          <w:trHeight w:val="300"/>
        </w:trPr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BD477" w14:textId="77777777" w:rsidR="00992CA1" w:rsidRPr="00992CA1" w:rsidRDefault="00992CA1" w:rsidP="00992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2C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K Signaling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2A19D" w14:textId="77777777" w:rsidR="00992CA1" w:rsidRPr="00992CA1" w:rsidRDefault="00992CA1" w:rsidP="00992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2C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7E-07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EC958" w14:textId="77777777" w:rsidR="00992CA1" w:rsidRPr="00992CA1" w:rsidRDefault="00992CA1" w:rsidP="00992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2C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/191 (0.126)</w:t>
            </w:r>
          </w:p>
        </w:tc>
      </w:tr>
      <w:tr w:rsidR="00992CA1" w:rsidRPr="00992CA1" w14:paraId="6C72AB0E" w14:textId="77777777" w:rsidTr="00992CA1">
        <w:trPr>
          <w:trHeight w:val="300"/>
        </w:trPr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1CBB6" w14:textId="77777777" w:rsidR="00992CA1" w:rsidRPr="00992CA1" w:rsidRDefault="00992CA1" w:rsidP="00992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2C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uman Embryonic Stem Cell </w:t>
            </w:r>
            <w:proofErr w:type="spellStart"/>
            <w:r w:rsidRPr="00992C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uripotency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0B97D" w14:textId="77777777" w:rsidR="00992CA1" w:rsidRPr="00992CA1" w:rsidRDefault="00992CA1" w:rsidP="00992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2C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E-06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8EF56" w14:textId="77777777" w:rsidR="00992CA1" w:rsidRPr="00992CA1" w:rsidRDefault="00992CA1" w:rsidP="00992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2C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/157 (0.121)</w:t>
            </w:r>
          </w:p>
        </w:tc>
      </w:tr>
      <w:tr w:rsidR="00992CA1" w:rsidRPr="00992CA1" w14:paraId="0AB5F9C7" w14:textId="77777777" w:rsidTr="00992CA1">
        <w:trPr>
          <w:trHeight w:val="300"/>
        </w:trPr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918D2" w14:textId="77777777" w:rsidR="00992CA1" w:rsidRPr="00992CA1" w:rsidRDefault="00992CA1" w:rsidP="00992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2C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patic Fibrosis / Hepatic Stellate Cell Activation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9F6F3" w14:textId="77777777" w:rsidR="00992CA1" w:rsidRPr="00992CA1" w:rsidRDefault="00992CA1" w:rsidP="00992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2C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E-05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386C5" w14:textId="77777777" w:rsidR="00992CA1" w:rsidRPr="00992CA1" w:rsidRDefault="00992CA1" w:rsidP="00992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2C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/147 (0.122)</w:t>
            </w:r>
          </w:p>
        </w:tc>
      </w:tr>
      <w:tr w:rsidR="00992CA1" w:rsidRPr="00992CA1" w14:paraId="76BDC4ED" w14:textId="77777777" w:rsidTr="00992CA1">
        <w:trPr>
          <w:trHeight w:val="300"/>
        </w:trPr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C0257" w14:textId="77777777" w:rsidR="00992CA1" w:rsidRPr="00992CA1" w:rsidRDefault="00992CA1" w:rsidP="00992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2C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al Cell Carcinoma Signaling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27C2D" w14:textId="77777777" w:rsidR="00992CA1" w:rsidRPr="00992CA1" w:rsidRDefault="00992CA1" w:rsidP="00992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2C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5E-05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2A982" w14:textId="77777777" w:rsidR="00992CA1" w:rsidRPr="00992CA1" w:rsidRDefault="00992CA1" w:rsidP="00992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2C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/73 (0.164)</w:t>
            </w:r>
          </w:p>
        </w:tc>
      </w:tr>
      <w:tr w:rsidR="00992CA1" w:rsidRPr="00992CA1" w14:paraId="791673F8" w14:textId="77777777" w:rsidTr="00992CA1">
        <w:trPr>
          <w:trHeight w:val="300"/>
        </w:trPr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8BD18" w14:textId="77777777" w:rsidR="00992CA1" w:rsidRPr="00992CA1" w:rsidRDefault="00992CA1" w:rsidP="00992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2C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yl Hydrocarbon Receptor Signaling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B2B71" w14:textId="77777777" w:rsidR="00992CA1" w:rsidRPr="00992CA1" w:rsidRDefault="00992CA1" w:rsidP="00992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2C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4E-05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E7334" w14:textId="77777777" w:rsidR="00992CA1" w:rsidRPr="00992CA1" w:rsidRDefault="00992CA1" w:rsidP="00992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2C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/155 (0.11)</w:t>
            </w:r>
          </w:p>
        </w:tc>
      </w:tr>
      <w:tr w:rsidR="00992CA1" w:rsidRPr="00992CA1" w14:paraId="36F9E9D4" w14:textId="77777777" w:rsidTr="00992CA1">
        <w:trPr>
          <w:trHeight w:val="300"/>
        </w:trPr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E861" w14:textId="77777777" w:rsidR="00992CA1" w:rsidRPr="00992CA1" w:rsidRDefault="00992CA1" w:rsidP="00992CA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92CA1">
              <w:rPr>
                <w:rFonts w:ascii="Arial" w:eastAsia="Times New Roman" w:hAnsi="Arial" w:cs="Arial"/>
                <w:color w:val="000000"/>
              </w:rPr>
              <w:t>N8 (Rest-/-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B1AB" w14:textId="77777777" w:rsidR="00992CA1" w:rsidRPr="00992CA1" w:rsidRDefault="00992CA1" w:rsidP="00992C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E4A2" w14:textId="77777777" w:rsidR="00992CA1" w:rsidRPr="00992CA1" w:rsidRDefault="00992CA1" w:rsidP="00992C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92CA1" w:rsidRPr="00992CA1" w14:paraId="595E4DB2" w14:textId="77777777" w:rsidTr="00992CA1">
        <w:trPr>
          <w:trHeight w:val="300"/>
        </w:trPr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8C2EBA" w14:textId="77777777" w:rsidR="00992CA1" w:rsidRPr="00992CA1" w:rsidRDefault="00992CA1" w:rsidP="00992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2C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K Signaling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E95EB4" w14:textId="77777777" w:rsidR="00992CA1" w:rsidRPr="00992CA1" w:rsidRDefault="00992CA1" w:rsidP="00992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2C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5E-07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E2DDA8" w14:textId="77777777" w:rsidR="00992CA1" w:rsidRPr="00992CA1" w:rsidRDefault="00992CA1" w:rsidP="00992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2C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/191 (0.147)</w:t>
            </w:r>
          </w:p>
        </w:tc>
      </w:tr>
      <w:tr w:rsidR="00992CA1" w:rsidRPr="00992CA1" w14:paraId="1B9DD70F" w14:textId="77777777" w:rsidTr="00992CA1">
        <w:trPr>
          <w:trHeight w:val="300"/>
        </w:trPr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D79370" w14:textId="77777777" w:rsidR="00992CA1" w:rsidRPr="00992CA1" w:rsidRDefault="00992CA1" w:rsidP="00992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2C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ole of </w:t>
            </w:r>
            <w:proofErr w:type="spellStart"/>
            <w:r w:rsidRPr="00992C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nog</w:t>
            </w:r>
            <w:proofErr w:type="spellEnd"/>
            <w:r w:rsidRPr="00992C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 Mammalian Embryonic Stem Cell </w:t>
            </w:r>
            <w:proofErr w:type="spellStart"/>
            <w:r w:rsidRPr="00992C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uripotency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3FE723" w14:textId="77777777" w:rsidR="00992CA1" w:rsidRPr="00992CA1" w:rsidRDefault="00992CA1" w:rsidP="00992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2C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E-06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92ED14" w14:textId="77777777" w:rsidR="00992CA1" w:rsidRPr="00992CA1" w:rsidRDefault="00992CA1" w:rsidP="00992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2C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/117 (0.171)</w:t>
            </w:r>
          </w:p>
        </w:tc>
      </w:tr>
      <w:tr w:rsidR="00992CA1" w:rsidRPr="00992CA1" w14:paraId="38C01F89" w14:textId="77777777" w:rsidTr="00992CA1">
        <w:trPr>
          <w:trHeight w:val="300"/>
        </w:trPr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50162C" w14:textId="77777777" w:rsidR="00992CA1" w:rsidRPr="00992CA1" w:rsidRDefault="00992CA1" w:rsidP="00992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2C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al Cell Carcinoma Signaling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6F408B" w14:textId="77777777" w:rsidR="00992CA1" w:rsidRPr="00992CA1" w:rsidRDefault="00992CA1" w:rsidP="00992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2C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0E-06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0BF4ED" w14:textId="77777777" w:rsidR="00992CA1" w:rsidRPr="00992CA1" w:rsidRDefault="00992CA1" w:rsidP="00992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2C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/73 (0.205)</w:t>
            </w:r>
          </w:p>
        </w:tc>
      </w:tr>
      <w:tr w:rsidR="00992CA1" w:rsidRPr="00992CA1" w14:paraId="2CA262DF" w14:textId="77777777" w:rsidTr="00992CA1">
        <w:trPr>
          <w:trHeight w:val="300"/>
        </w:trPr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8692ED" w14:textId="77777777" w:rsidR="00992CA1" w:rsidRPr="00992CA1" w:rsidRDefault="00992CA1" w:rsidP="00992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92C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veolar</w:t>
            </w:r>
            <w:proofErr w:type="spellEnd"/>
            <w:r w:rsidRPr="00992C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mediated Endocytosis Signaling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BF64DD" w14:textId="77777777" w:rsidR="00992CA1" w:rsidRPr="00992CA1" w:rsidRDefault="00992CA1" w:rsidP="00992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2C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4E-06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8D5929" w14:textId="77777777" w:rsidR="00992CA1" w:rsidRPr="00992CA1" w:rsidRDefault="00992CA1" w:rsidP="00992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2C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/85 (0.176)</w:t>
            </w:r>
          </w:p>
        </w:tc>
      </w:tr>
      <w:tr w:rsidR="00992CA1" w:rsidRPr="00992CA1" w14:paraId="10F81F98" w14:textId="77777777" w:rsidTr="00992CA1">
        <w:trPr>
          <w:trHeight w:val="300"/>
        </w:trPr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B7CAD8" w14:textId="77777777" w:rsidR="00992CA1" w:rsidRPr="00992CA1" w:rsidRDefault="00992CA1" w:rsidP="00992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2C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uman Embryonic Stem Cell </w:t>
            </w:r>
            <w:proofErr w:type="spellStart"/>
            <w:r w:rsidRPr="00992C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uripotency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EDA565" w14:textId="77777777" w:rsidR="00992CA1" w:rsidRPr="00992CA1" w:rsidRDefault="00992CA1" w:rsidP="00992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2C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E-05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EF074E" w14:textId="77777777" w:rsidR="00992CA1" w:rsidRPr="00992CA1" w:rsidRDefault="00992CA1" w:rsidP="00992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2C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/157 (0.134)</w:t>
            </w:r>
          </w:p>
        </w:tc>
      </w:tr>
    </w:tbl>
    <w:p w14:paraId="19E0BF32" w14:textId="77777777" w:rsidR="000C4129" w:rsidRDefault="000C4129"/>
    <w:p w14:paraId="5E13A4BF" w14:textId="77777777" w:rsidR="000C4129" w:rsidRDefault="000C4129"/>
    <w:p w14:paraId="32A42D72" w14:textId="77777777" w:rsidR="000C4129" w:rsidRDefault="000C4129"/>
    <w:p w14:paraId="5F704421" w14:textId="77777777" w:rsidR="000C4129" w:rsidRDefault="000C4129"/>
    <w:p w14:paraId="70F29E65" w14:textId="77777777" w:rsidR="000C4129" w:rsidRDefault="000C4129"/>
    <w:p w14:paraId="26B384ED" w14:textId="77777777" w:rsidR="000C4129" w:rsidRDefault="000C4129"/>
    <w:p w14:paraId="4FFF31DE" w14:textId="77777777" w:rsidR="000C4129" w:rsidRDefault="000C4129"/>
    <w:p w14:paraId="0C28ED37" w14:textId="77777777" w:rsidR="000C4129" w:rsidRDefault="000C4129"/>
    <w:p w14:paraId="1921091C" w14:textId="77777777" w:rsidR="000C4129" w:rsidRDefault="000C4129"/>
    <w:p w14:paraId="23673E81" w14:textId="77777777" w:rsidR="000C4129" w:rsidRDefault="000C4129"/>
    <w:sectPr w:rsidR="000C4129" w:rsidSect="00992C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16E1"/>
    <w:rsid w:val="000640D8"/>
    <w:rsid w:val="000C4129"/>
    <w:rsid w:val="00526735"/>
    <w:rsid w:val="005338E8"/>
    <w:rsid w:val="00540652"/>
    <w:rsid w:val="006216E1"/>
    <w:rsid w:val="00690511"/>
    <w:rsid w:val="006B00FA"/>
    <w:rsid w:val="00992CA1"/>
    <w:rsid w:val="00AF487A"/>
    <w:rsid w:val="00B32FB9"/>
    <w:rsid w:val="00C66156"/>
    <w:rsid w:val="00C6743A"/>
    <w:rsid w:val="00C77AF5"/>
    <w:rsid w:val="00F412AA"/>
    <w:rsid w:val="00F63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30F34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00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6B00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00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6B00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80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7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2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2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4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6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3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7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4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3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9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6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1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</TotalTime>
  <Pages>1</Pages>
  <Words>176</Words>
  <Characters>1008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jay</dc:creator>
  <cp:lastModifiedBy>Majumder</cp:lastModifiedBy>
  <cp:revision>9</cp:revision>
  <dcterms:created xsi:type="dcterms:W3CDTF">2012-07-30T14:07:00Z</dcterms:created>
  <dcterms:modified xsi:type="dcterms:W3CDTF">2012-08-07T18:53:00Z</dcterms:modified>
</cp:coreProperties>
</file>